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B251" w14:textId="47A20744" w:rsidR="00DC23DF" w:rsidRPr="00B533FC" w:rsidRDefault="00DC23DF" w:rsidP="00DC23DF">
      <w:pPr>
        <w:jc w:val="center"/>
        <w:rPr>
          <w:rFonts w:ascii="Times New Roman" w:hAnsi="Times New Roman"/>
          <w:sz w:val="24"/>
          <w:szCs w:val="24"/>
        </w:rPr>
      </w:pPr>
      <w:r w:rsidRPr="00B533FC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7</w:t>
      </w:r>
      <w:r w:rsidR="001307D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910D5">
        <w:rPr>
          <w:rFonts w:ascii="Times New Roman" w:hAnsi="Times New Roman"/>
          <w:b/>
          <w:bCs/>
          <w:sz w:val="24"/>
          <w:szCs w:val="24"/>
        </w:rPr>
        <w:t>Table</w:t>
      </w:r>
      <w:r w:rsidRPr="00B533FC">
        <w:rPr>
          <w:rFonts w:ascii="Times New Roman" w:hAnsi="Times New Roman"/>
          <w:b/>
          <w:bCs/>
          <w:sz w:val="24"/>
          <w:szCs w:val="24"/>
        </w:rPr>
        <w:t>: Pairwise genetic distance (</w:t>
      </w:r>
      <w:r w:rsidRPr="00B533FC">
        <w:rPr>
          <w:rFonts w:ascii="Times New Roman" w:hAnsi="Times New Roman"/>
          <w:b/>
          <w:bCs/>
          <w:i/>
          <w:iCs/>
          <w:sz w:val="24"/>
          <w:szCs w:val="24"/>
        </w:rPr>
        <w:t>F</w:t>
      </w:r>
      <w:r w:rsidRPr="00B533FC">
        <w:rPr>
          <w:rFonts w:ascii="Times New Roman" w:hAnsi="Times New Roman"/>
          <w:b/>
          <w:bCs/>
          <w:sz w:val="24"/>
          <w:szCs w:val="24"/>
          <w:vertAlign w:val="subscript"/>
        </w:rPr>
        <w:t>ST</w:t>
      </w:r>
      <w:r w:rsidRPr="00B533FC">
        <w:rPr>
          <w:rFonts w:ascii="Times New Roman" w:hAnsi="Times New Roman"/>
          <w:b/>
          <w:bCs/>
          <w:sz w:val="24"/>
          <w:szCs w:val="24"/>
        </w:rPr>
        <w:t>) and gene flow (</w:t>
      </w:r>
      <w:r w:rsidRPr="00B533FC">
        <w:rPr>
          <w:rFonts w:ascii="Times New Roman" w:hAnsi="Times New Roman"/>
          <w:b/>
          <w:bCs/>
          <w:i/>
          <w:iCs/>
          <w:sz w:val="24"/>
          <w:szCs w:val="24"/>
        </w:rPr>
        <w:t>Nm</w:t>
      </w:r>
      <w:r w:rsidRPr="00B533FC">
        <w:rPr>
          <w:rFonts w:ascii="Times New Roman" w:hAnsi="Times New Roman"/>
          <w:b/>
          <w:bCs/>
          <w:sz w:val="24"/>
          <w:szCs w:val="24"/>
        </w:rPr>
        <w:t xml:space="preserve">) comparisons between subpopulations of </w:t>
      </w:r>
      <w:r w:rsidRPr="00B533FC">
        <w:rPr>
          <w:rFonts w:ascii="Times New Roman" w:hAnsi="Times New Roman"/>
          <w:b/>
          <w:bCs/>
          <w:i/>
          <w:iCs/>
          <w:sz w:val="24"/>
          <w:szCs w:val="24"/>
        </w:rPr>
        <w:t>P. cynomolgi</w:t>
      </w:r>
      <w:r w:rsidRPr="00B533FC">
        <w:rPr>
          <w:rFonts w:ascii="Times New Roman" w:hAnsi="Times New Roman"/>
          <w:b/>
          <w:bCs/>
          <w:sz w:val="24"/>
          <w:szCs w:val="24"/>
        </w:rPr>
        <w:t xml:space="preserve"> parasites based on </w:t>
      </w:r>
      <w:r w:rsidRPr="00B533FC">
        <w:rPr>
          <w:rFonts w:ascii="Times New Roman" w:hAnsi="Times New Roman"/>
          <w:b/>
          <w:bCs/>
          <w:i/>
          <w:iCs/>
          <w:sz w:val="24"/>
          <w:szCs w:val="24"/>
        </w:rPr>
        <w:t>18S SSU rRNA</w:t>
      </w:r>
      <w:r w:rsidRPr="00B533FC">
        <w:rPr>
          <w:rFonts w:ascii="Times New Roman" w:hAnsi="Times New Roman"/>
          <w:b/>
          <w:bCs/>
          <w:sz w:val="24"/>
          <w:szCs w:val="24"/>
        </w:rPr>
        <w:t xml:space="preserve"> gene. </w:t>
      </w:r>
      <w:r w:rsidRPr="00B533FC">
        <w:rPr>
          <w:rFonts w:ascii="Times New Roman" w:hAnsi="Times New Roman"/>
          <w:i/>
          <w:iCs/>
          <w:sz w:val="24"/>
          <w:szCs w:val="24"/>
        </w:rPr>
        <w:t>F</w:t>
      </w:r>
      <w:r w:rsidRPr="00B533FC">
        <w:rPr>
          <w:rFonts w:ascii="Times New Roman" w:hAnsi="Times New Roman"/>
          <w:sz w:val="24"/>
          <w:szCs w:val="24"/>
          <w:vertAlign w:val="subscript"/>
        </w:rPr>
        <w:t>ST</w:t>
      </w:r>
      <w:r w:rsidRPr="00B533FC">
        <w:rPr>
          <w:rFonts w:ascii="Times New Roman" w:hAnsi="Times New Roman"/>
          <w:sz w:val="24"/>
          <w:szCs w:val="24"/>
        </w:rPr>
        <w:t xml:space="preserve"> values were indicated below the diagonal while the </w:t>
      </w:r>
      <w:r w:rsidRPr="00B533FC">
        <w:rPr>
          <w:rFonts w:ascii="Times New Roman" w:hAnsi="Times New Roman"/>
          <w:i/>
          <w:iCs/>
          <w:sz w:val="24"/>
          <w:szCs w:val="24"/>
        </w:rPr>
        <w:t>Nm</w:t>
      </w:r>
      <w:r w:rsidRPr="00B533FC">
        <w:rPr>
          <w:rFonts w:ascii="Times New Roman" w:hAnsi="Times New Roman"/>
          <w:sz w:val="24"/>
          <w:szCs w:val="24"/>
        </w:rPr>
        <w:t xml:space="preserve"> values above the diagonals.</w:t>
      </w:r>
    </w:p>
    <w:p w14:paraId="6CEF8B17" w14:textId="77777777" w:rsidR="00DC23DF" w:rsidRPr="005F36DE" w:rsidRDefault="00DC23DF" w:rsidP="00DC23DF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8370" w:type="dxa"/>
        <w:jc w:val="center"/>
        <w:tblLook w:val="04A0" w:firstRow="1" w:lastRow="0" w:firstColumn="1" w:lastColumn="0" w:noHBand="0" w:noVBand="1"/>
      </w:tblPr>
      <w:tblGrid>
        <w:gridCol w:w="2250"/>
        <w:gridCol w:w="1350"/>
        <w:gridCol w:w="336"/>
        <w:gridCol w:w="1160"/>
        <w:gridCol w:w="1160"/>
        <w:gridCol w:w="1160"/>
        <w:gridCol w:w="954"/>
      </w:tblGrid>
      <w:tr w:rsidR="00DC23DF" w:rsidRPr="000A7F3C" w14:paraId="43820141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DE01" w14:textId="77777777" w:rsidR="00DC23DF" w:rsidRPr="000A7F3C" w:rsidRDefault="00DC23DF" w:rsidP="00B0524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8E86" w14:textId="77777777" w:rsidR="00DC23DF" w:rsidRPr="000A7F3C" w:rsidRDefault="00DC23DF" w:rsidP="00B0524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4936D" w14:textId="77777777" w:rsidR="00DC23DF" w:rsidRPr="000A7F3C" w:rsidRDefault="00DC23DF" w:rsidP="00B0524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BA68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DA48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9E654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0D1E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DC23DF" w:rsidRPr="000A7F3C" w14:paraId="08152BAE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EDC8" w14:textId="77777777" w:rsidR="00DC23DF" w:rsidRPr="000A7F3C" w:rsidRDefault="00DC23DF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Peninsular Malays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D0354" w14:textId="77777777" w:rsidR="00DC23DF" w:rsidRPr="000A7F3C" w:rsidRDefault="00DC23DF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osquitoe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4FC1" w14:textId="77777777" w:rsidR="00DC23DF" w:rsidRPr="000A7F3C" w:rsidRDefault="00DC23DF" w:rsidP="00B0524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919FB1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1774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81EE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3133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</w:tr>
      <w:tr w:rsidR="00DC23DF" w:rsidRPr="000A7F3C" w14:paraId="564D75A8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5488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A03A" w14:textId="77777777" w:rsidR="00DC23DF" w:rsidRPr="000A7F3C" w:rsidRDefault="00DC23DF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acaque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9B19" w14:textId="77777777" w:rsidR="00DC23DF" w:rsidRPr="000A7F3C" w:rsidRDefault="00DC23DF" w:rsidP="00B0524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F99B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67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397BF5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5F3D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1.5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7CF4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 w:rsidR="00DC23DF" w:rsidRPr="000A7F3C" w14:paraId="2B4BB5D1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7FC6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D5A6" w14:textId="77777777" w:rsidR="00DC23DF" w:rsidRPr="000A7F3C" w:rsidRDefault="00DC23DF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Human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31EC" w14:textId="77777777" w:rsidR="00DC23DF" w:rsidRPr="000A7F3C" w:rsidRDefault="00DC23DF" w:rsidP="00B0524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04CD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54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ECB0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4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42E8F6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1B15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</w:tr>
      <w:tr w:rsidR="00DC23DF" w:rsidRPr="000A7F3C" w14:paraId="292EB1FB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AEDD1" w14:textId="77777777" w:rsidR="00DC23DF" w:rsidRPr="000A7F3C" w:rsidRDefault="00DC23DF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alaysian Borne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22B10" w14:textId="77777777" w:rsidR="00DC23DF" w:rsidRPr="000A7F3C" w:rsidRDefault="00DC23DF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osquitoe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AF13B" w14:textId="77777777" w:rsidR="00DC23DF" w:rsidRPr="000A7F3C" w:rsidRDefault="00DC23DF" w:rsidP="00B0524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55E58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860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11DD3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918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208E9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832*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A4CA3A5" w14:textId="77777777" w:rsidR="00DC23DF" w:rsidRPr="000A7F3C" w:rsidRDefault="00DC23DF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- </w:t>
            </w:r>
          </w:p>
        </w:tc>
      </w:tr>
    </w:tbl>
    <w:p w14:paraId="7F6EB722" w14:textId="77777777" w:rsidR="00DC23DF" w:rsidRPr="005F36DE" w:rsidRDefault="00DC23DF" w:rsidP="00DC23D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47D1B3B" w14:textId="4032502C" w:rsidR="004C0099" w:rsidRPr="00DC23DF" w:rsidRDefault="00DC23DF" w:rsidP="00DC23DF">
      <w:pPr>
        <w:jc w:val="center"/>
        <w:rPr>
          <w:rFonts w:ascii="Times New Roman" w:hAnsi="Times New Roman"/>
          <w:sz w:val="24"/>
          <w:szCs w:val="24"/>
        </w:rPr>
      </w:pPr>
      <w:r w:rsidRPr="00DC23DF">
        <w:rPr>
          <w:rFonts w:ascii="Times New Roman" w:hAnsi="Times New Roman"/>
          <w:sz w:val="24"/>
          <w:szCs w:val="24"/>
        </w:rPr>
        <w:t>Values marked with asterisk indicate significance: * P &lt; 0.05; ** P &lt; 0.01, *** P &lt; 0.001</w:t>
      </w:r>
    </w:p>
    <w:sectPr w:rsidR="004C0099" w:rsidRPr="00DC2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3DF"/>
    <w:rsid w:val="001307D1"/>
    <w:rsid w:val="004C0099"/>
    <w:rsid w:val="008910D5"/>
    <w:rsid w:val="00DC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3CAF8"/>
  <w15:chartTrackingRefBased/>
  <w15:docId w15:val="{C3622D40-05D3-485C-9042-36F5C3C02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3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2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 KUMAR JEYAPRAKASAM</dc:creator>
  <cp:keywords/>
  <dc:description/>
  <cp:lastModifiedBy>NANTHA KUMAR JEYAPRAKASAM</cp:lastModifiedBy>
  <cp:revision>3</cp:revision>
  <dcterms:created xsi:type="dcterms:W3CDTF">2023-06-09T06:58:00Z</dcterms:created>
  <dcterms:modified xsi:type="dcterms:W3CDTF">2023-06-09T06:59:00Z</dcterms:modified>
</cp:coreProperties>
</file>